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6E8" w:rsidRPr="00DB7701" w:rsidRDefault="009816E8" w:rsidP="009816E8">
      <w:pPr>
        <w:pageBreakBefore/>
        <w:spacing w:line="360" w:lineRule="auto"/>
        <w:rPr>
          <w:b/>
          <w:sz w:val="36"/>
          <w:szCs w:val="36"/>
          <w:lang w:val="en-US"/>
        </w:rPr>
      </w:pPr>
      <w:r w:rsidRPr="00DB7701">
        <w:rPr>
          <w:b/>
          <w:sz w:val="36"/>
          <w:szCs w:val="36"/>
          <w:lang w:val="en-US"/>
        </w:rPr>
        <w:t>Supporting material</w:t>
      </w:r>
    </w:p>
    <w:p w:rsidR="009816E8" w:rsidRPr="003175DB" w:rsidRDefault="009816E8" w:rsidP="009816E8">
      <w:pPr>
        <w:rPr>
          <w:lang w:val="en-US"/>
        </w:rPr>
      </w:pPr>
      <w:r w:rsidRPr="003175DB">
        <w:rPr>
          <w:lang w:val="en-US"/>
        </w:rPr>
        <w:t>List of Figures</w:t>
      </w:r>
    </w:p>
    <w:p w:rsidR="009816E8" w:rsidRPr="003175DB" w:rsidRDefault="00BF424C" w:rsidP="009816E8">
      <w:pPr>
        <w:rPr>
          <w:lang w:val="en-US"/>
        </w:rPr>
      </w:pPr>
      <w:r>
        <w:rPr>
          <w:lang w:val="en-US"/>
        </w:rPr>
        <w:t>Fig</w:t>
      </w:r>
      <w:r w:rsidR="00FD6635">
        <w:rPr>
          <w:lang w:val="en-US"/>
        </w:rPr>
        <w:t>ure</w:t>
      </w:r>
      <w:r>
        <w:rPr>
          <w:lang w:val="en-US"/>
        </w:rPr>
        <w:t xml:space="preserve"> A</w:t>
      </w:r>
      <w:r w:rsidR="00135188">
        <w:rPr>
          <w:lang w:val="en-US"/>
        </w:rPr>
        <w:t xml:space="preserve">: </w:t>
      </w:r>
      <w:r w:rsidR="009816E8" w:rsidRPr="003175DB">
        <w:rPr>
          <w:lang w:val="en-US"/>
        </w:rPr>
        <w:t>Mean basophilic granulocytes cell counts on mood groups</w:t>
      </w:r>
      <w:r w:rsidR="009816E8" w:rsidRPr="003175DB">
        <w:rPr>
          <w:noProof/>
          <w:lang w:val="en-US"/>
        </w:rPr>
        <w:drawing>
          <wp:inline distT="0" distB="0" distL="0" distR="0" wp14:anchorId="6067794F" wp14:editId="7CA5B904">
            <wp:extent cx="3562502" cy="2092147"/>
            <wp:effectExtent l="0" t="0" r="0" b="381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816E8" w:rsidRPr="003175DB" w:rsidRDefault="00FD6635" w:rsidP="009816E8">
      <w:pPr>
        <w:rPr>
          <w:lang w:val="en-US"/>
        </w:rPr>
      </w:pPr>
      <w:r>
        <w:rPr>
          <w:lang w:val="en-US"/>
        </w:rPr>
        <w:t>Figure</w:t>
      </w:r>
      <w:r w:rsidR="00BF424C">
        <w:rPr>
          <w:lang w:val="en-US"/>
        </w:rPr>
        <w:t xml:space="preserve"> </w:t>
      </w:r>
      <w:r w:rsidR="00BF424C">
        <w:rPr>
          <w:lang w:val="en-US"/>
        </w:rPr>
        <w:t>B</w:t>
      </w:r>
      <w:r w:rsidR="00135188">
        <w:rPr>
          <w:lang w:val="en-US"/>
        </w:rPr>
        <w:t xml:space="preserve">: </w:t>
      </w:r>
      <w:r w:rsidR="009816E8" w:rsidRPr="003175DB">
        <w:rPr>
          <w:lang w:val="en-US"/>
        </w:rPr>
        <w:t>Mean thrombocytes cell counts on mood groups</w:t>
      </w:r>
    </w:p>
    <w:p w:rsidR="009816E8" w:rsidRPr="003175DB" w:rsidRDefault="009816E8" w:rsidP="009816E8">
      <w:pPr>
        <w:rPr>
          <w:lang w:val="en-US"/>
        </w:rPr>
      </w:pPr>
      <w:r w:rsidRPr="003175DB">
        <w:rPr>
          <w:noProof/>
          <w:lang w:val="en-US"/>
        </w:rPr>
        <w:drawing>
          <wp:inline distT="0" distB="0" distL="0" distR="0" wp14:anchorId="7CB7CF2D" wp14:editId="3293F3F3">
            <wp:extent cx="3577133" cy="2216150"/>
            <wp:effectExtent l="0" t="0" r="4445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816E8" w:rsidRPr="003175DB" w:rsidRDefault="00FD6635" w:rsidP="009816E8">
      <w:pPr>
        <w:pageBreakBefore/>
        <w:spacing w:line="360" w:lineRule="auto"/>
        <w:rPr>
          <w:lang w:val="en-US"/>
        </w:rPr>
      </w:pPr>
      <w:r>
        <w:rPr>
          <w:lang w:val="en-US"/>
        </w:rPr>
        <w:lastRenderedPageBreak/>
        <w:t>Figure</w:t>
      </w:r>
      <w:r w:rsidR="00BF424C">
        <w:rPr>
          <w:lang w:val="en-US"/>
        </w:rPr>
        <w:t xml:space="preserve"> </w:t>
      </w:r>
      <w:r w:rsidR="00777AF4">
        <w:rPr>
          <w:lang w:val="en-US"/>
        </w:rPr>
        <w:t>C</w:t>
      </w:r>
      <w:r w:rsidR="00135188">
        <w:rPr>
          <w:lang w:val="en-US"/>
        </w:rPr>
        <w:t>:</w:t>
      </w:r>
      <w:r w:rsidR="009816E8" w:rsidRPr="003175DB">
        <w:rPr>
          <w:lang w:val="en-US"/>
        </w:rPr>
        <w:t xml:space="preserve"> Mean lymphocytes cell counts for mood groups x social support interaction</w:t>
      </w:r>
    </w:p>
    <w:p w:rsidR="009816E8" w:rsidRPr="003175DB" w:rsidRDefault="009816E8" w:rsidP="009816E8">
      <w:pPr>
        <w:spacing w:line="360" w:lineRule="auto"/>
        <w:rPr>
          <w:lang w:val="en-US"/>
        </w:rPr>
      </w:pPr>
      <w:r w:rsidRPr="003175DB">
        <w:rPr>
          <w:noProof/>
          <w:lang w:val="en-US"/>
        </w:rPr>
        <w:drawing>
          <wp:inline distT="0" distB="0" distL="0" distR="0" wp14:anchorId="71027BD4" wp14:editId="075569F5">
            <wp:extent cx="3657600" cy="24860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816E8" w:rsidRPr="003175DB" w:rsidRDefault="00FD6635" w:rsidP="009816E8">
      <w:pPr>
        <w:pageBreakBefore/>
        <w:spacing w:line="360" w:lineRule="auto"/>
        <w:rPr>
          <w:lang w:val="en-US"/>
        </w:rPr>
      </w:pPr>
      <w:r>
        <w:rPr>
          <w:lang w:val="en-US"/>
        </w:rPr>
        <w:lastRenderedPageBreak/>
        <w:t>Figure</w:t>
      </w:r>
      <w:r w:rsidR="00BF424C">
        <w:rPr>
          <w:lang w:val="en-US"/>
        </w:rPr>
        <w:t xml:space="preserve"> </w:t>
      </w:r>
      <w:r w:rsidR="00777AF4">
        <w:rPr>
          <w:lang w:val="en-US"/>
        </w:rPr>
        <w:t>D</w:t>
      </w:r>
      <w:r w:rsidR="00135188">
        <w:rPr>
          <w:lang w:val="en-US"/>
        </w:rPr>
        <w:t>:</w:t>
      </w:r>
      <w:r w:rsidR="009816E8" w:rsidRPr="003175DB">
        <w:rPr>
          <w:lang w:val="en-US"/>
        </w:rPr>
        <w:t xml:space="preserve"> Mean T3 levels for mood groups x social support interaction</w:t>
      </w:r>
    </w:p>
    <w:p w:rsidR="009816E8" w:rsidRPr="003175DB" w:rsidRDefault="009816E8" w:rsidP="009816E8">
      <w:pPr>
        <w:spacing w:line="360" w:lineRule="auto"/>
        <w:rPr>
          <w:lang w:val="en-US"/>
        </w:rPr>
      </w:pPr>
    </w:p>
    <w:p w:rsidR="009816E8" w:rsidRPr="003175DB" w:rsidRDefault="009816E8" w:rsidP="009816E8">
      <w:pPr>
        <w:spacing w:line="360" w:lineRule="auto"/>
        <w:rPr>
          <w:i/>
          <w:lang w:val="en-US"/>
        </w:rPr>
      </w:pPr>
      <w:r w:rsidRPr="003175DB">
        <w:rPr>
          <w:noProof/>
          <w:lang w:val="en-US"/>
        </w:rPr>
        <w:drawing>
          <wp:inline distT="0" distB="0" distL="0" distR="0" wp14:anchorId="72CE8BE1" wp14:editId="78D9398F">
            <wp:extent cx="3705225" cy="24288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816E8" w:rsidRPr="003175DB" w:rsidRDefault="00FD6635" w:rsidP="009816E8">
      <w:pPr>
        <w:pageBreakBefore/>
        <w:spacing w:line="360" w:lineRule="auto"/>
        <w:rPr>
          <w:lang w:val="en-US"/>
        </w:rPr>
      </w:pPr>
      <w:r>
        <w:rPr>
          <w:lang w:val="en-US"/>
        </w:rPr>
        <w:lastRenderedPageBreak/>
        <w:t>Figure</w:t>
      </w:r>
      <w:bookmarkStart w:id="0" w:name="_GoBack"/>
      <w:bookmarkEnd w:id="0"/>
      <w:r w:rsidR="00BF424C">
        <w:rPr>
          <w:lang w:val="en-US"/>
        </w:rPr>
        <w:t xml:space="preserve"> </w:t>
      </w:r>
      <w:r w:rsidR="00777AF4">
        <w:rPr>
          <w:lang w:val="en-US"/>
        </w:rPr>
        <w:t>E</w:t>
      </w:r>
      <w:r w:rsidR="00135188">
        <w:rPr>
          <w:lang w:val="en-US"/>
        </w:rPr>
        <w:t xml:space="preserve">: </w:t>
      </w:r>
      <w:r w:rsidR="009816E8" w:rsidRPr="003175DB">
        <w:rPr>
          <w:lang w:val="en-US"/>
        </w:rPr>
        <w:t>Mean T4 levels for mood groups x social support interaction</w:t>
      </w:r>
    </w:p>
    <w:p w:rsidR="009816E8" w:rsidRPr="003175DB" w:rsidRDefault="009816E8" w:rsidP="009816E8">
      <w:pPr>
        <w:spacing w:line="360" w:lineRule="auto"/>
        <w:rPr>
          <w:i/>
          <w:lang w:val="en-US"/>
        </w:rPr>
      </w:pPr>
    </w:p>
    <w:p w:rsidR="009816E8" w:rsidRPr="003175DB" w:rsidRDefault="009816E8" w:rsidP="009816E8">
      <w:pPr>
        <w:spacing w:line="360" w:lineRule="auto"/>
        <w:rPr>
          <w:i/>
          <w:lang w:val="en-US"/>
        </w:rPr>
      </w:pPr>
      <w:r w:rsidRPr="003175DB">
        <w:rPr>
          <w:noProof/>
          <w:lang w:val="en-US"/>
        </w:rPr>
        <w:drawing>
          <wp:inline distT="0" distB="0" distL="0" distR="0" wp14:anchorId="408228D9" wp14:editId="5C65D716">
            <wp:extent cx="3799840" cy="253365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816E8" w:rsidRPr="00C24810" w:rsidRDefault="009816E8" w:rsidP="009816E8">
      <w:pPr>
        <w:spacing w:line="360" w:lineRule="auto"/>
        <w:rPr>
          <w:lang w:val="en-US"/>
        </w:rPr>
      </w:pPr>
      <w:r w:rsidRPr="003175DB">
        <w:rPr>
          <w:lang w:val="en-US"/>
        </w:rPr>
        <w:t xml:space="preserve">Note: In hedonic group x social support interaction of T3 and T4 cells, no observations were </w:t>
      </w:r>
      <w:r>
        <w:rPr>
          <w:lang w:val="en-US"/>
        </w:rPr>
        <w:t>recorded, thus the value is zero.</w:t>
      </w:r>
    </w:p>
    <w:p w:rsidR="00902FBF" w:rsidRPr="009816E8" w:rsidRDefault="00FD6635">
      <w:pPr>
        <w:rPr>
          <w:lang w:val="en-US"/>
        </w:rPr>
      </w:pPr>
    </w:p>
    <w:sectPr w:rsidR="00902FBF" w:rsidRPr="009816E8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3C3" w:rsidRDefault="00856EAD">
      <w:pPr>
        <w:spacing w:after="0" w:line="240" w:lineRule="auto"/>
      </w:pPr>
      <w:r>
        <w:separator/>
      </w:r>
    </w:p>
  </w:endnote>
  <w:endnote w:type="continuationSeparator" w:id="0">
    <w:p w:rsidR="008663C3" w:rsidRDefault="0085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09631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73A2" w:rsidRDefault="005761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663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C73A2" w:rsidRDefault="00FD66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3C3" w:rsidRDefault="00856EAD">
      <w:pPr>
        <w:spacing w:after="0" w:line="240" w:lineRule="auto"/>
      </w:pPr>
      <w:r>
        <w:separator/>
      </w:r>
    </w:p>
  </w:footnote>
  <w:footnote w:type="continuationSeparator" w:id="0">
    <w:p w:rsidR="008663C3" w:rsidRDefault="00856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6E8"/>
    <w:rsid w:val="00135188"/>
    <w:rsid w:val="00273E6E"/>
    <w:rsid w:val="00576140"/>
    <w:rsid w:val="006C1BA8"/>
    <w:rsid w:val="00777AF4"/>
    <w:rsid w:val="00856EAD"/>
    <w:rsid w:val="008663C3"/>
    <w:rsid w:val="009816E8"/>
    <w:rsid w:val="00A064B4"/>
    <w:rsid w:val="00A272FC"/>
    <w:rsid w:val="00BF424C"/>
    <w:rsid w:val="00C40B9C"/>
    <w:rsid w:val="00CE4C95"/>
    <w:rsid w:val="00FD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E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1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6E8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24C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E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1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6E8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24C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Graph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Basophilic granulocytes (10E9/L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4</c:f>
              <c:strCache>
                <c:ptCount val="1"/>
                <c:pt idx="0">
                  <c:v>Basophilic granulocytes (10E9/L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5:$B$8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C$5:$C$8</c:f>
              <c:numCache>
                <c:formatCode>0.000</c:formatCode>
                <c:ptCount val="4"/>
                <c:pt idx="0">
                  <c:v>3.4250000000000003E-2</c:v>
                </c:pt>
                <c:pt idx="1">
                  <c:v>3.3195000000000002E-2</c:v>
                </c:pt>
                <c:pt idx="2">
                  <c:v>3.1423E-2</c:v>
                </c:pt>
                <c:pt idx="3">
                  <c:v>3.0717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E03-4B26-A16B-6010B8463F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3799296"/>
        <c:axId val="303817472"/>
      </c:barChart>
      <c:catAx>
        <c:axId val="303799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817472"/>
        <c:crosses val="autoZero"/>
        <c:auto val="1"/>
        <c:lblAlgn val="ctr"/>
        <c:lblOffset val="100"/>
        <c:noMultiLvlLbl val="0"/>
      </c:catAx>
      <c:valAx>
        <c:axId val="303817472"/>
        <c:scaling>
          <c:orientation val="minMax"/>
        </c:scaling>
        <c:delete val="0"/>
        <c:axPos val="l"/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799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Thrombocytes (10E9/L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W$7</c:f>
              <c:strCache>
                <c:ptCount val="1"/>
                <c:pt idx="0">
                  <c:v>Thrombocytes (10E9/L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8A775989-7AAE-401B-AC18-CEF305285FFE}" type="VALUE">
                      <a:rPr lang="en-US"/>
                      <a:pPr/>
                      <a:t>[VALUE]</a:t>
                    </a:fld>
                    <a:endParaRPr lang="nl-NL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329-4102-9FB8-679B40B5CFF2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V$8:$V$11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W$8:$W$11</c:f>
              <c:numCache>
                <c:formatCode>0.00</c:formatCode>
                <c:ptCount val="4"/>
                <c:pt idx="0">
                  <c:v>257.40978100000001</c:v>
                </c:pt>
                <c:pt idx="1">
                  <c:v>256.37344400000001</c:v>
                </c:pt>
                <c:pt idx="2">
                  <c:v>251.86192500000001</c:v>
                </c:pt>
                <c:pt idx="3">
                  <c:v>246.1396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329-4102-9FB8-679B40B5CF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5997312"/>
        <c:axId val="305998848"/>
      </c:barChart>
      <c:catAx>
        <c:axId val="30599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5998848"/>
        <c:crosses val="autoZero"/>
        <c:auto val="1"/>
        <c:lblAlgn val="ctr"/>
        <c:lblOffset val="100"/>
        <c:noMultiLvlLbl val="0"/>
      </c:catAx>
      <c:valAx>
        <c:axId val="305998848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5997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Lymphocytes (10E9/L)</a:t>
            </a:r>
            <a:endParaRPr lang="en-IN" sz="12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I$4</c:f>
              <c:strCache>
                <c:ptCount val="1"/>
                <c:pt idx="0">
                  <c:v> No social 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7777777777777794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3FB-4F2F-9DC1-D8E6F179052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3.4722222222222252E-2"/>
                  <c:y val="4.629629629629629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3FB-4F2F-9DC1-D8E6F179052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5:$H$8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I$5:$I$8</c:f>
              <c:numCache>
                <c:formatCode>0.00</c:formatCode>
                <c:ptCount val="4"/>
                <c:pt idx="0">
                  <c:v>2.0053390000000002</c:v>
                </c:pt>
                <c:pt idx="1">
                  <c:v>2.0378810000000001</c:v>
                </c:pt>
                <c:pt idx="2">
                  <c:v>1.9737081339712927</c:v>
                </c:pt>
                <c:pt idx="3">
                  <c:v>1.903056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3FB-4F2F-9DC1-D8E6F1790529}"/>
            </c:ext>
          </c:extLst>
        </c:ser>
        <c:ser>
          <c:idx val="1"/>
          <c:order val="1"/>
          <c:tx>
            <c:strRef>
              <c:f>Sheet2!$J$4</c:f>
              <c:strCache>
                <c:ptCount val="1"/>
                <c:pt idx="0">
                  <c:v>Social support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5:$H$8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J$5:$J$8</c:f>
              <c:numCache>
                <c:formatCode>0.00</c:formatCode>
                <c:ptCount val="4"/>
                <c:pt idx="0">
                  <c:v>2.2266666666666666</c:v>
                </c:pt>
                <c:pt idx="1">
                  <c:v>2.1093902439024381</c:v>
                </c:pt>
                <c:pt idx="2">
                  <c:v>2.0056856187290979</c:v>
                </c:pt>
                <c:pt idx="3">
                  <c:v>1.90305555555555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3FB-4F2F-9DC1-D8E6F17905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6050944"/>
        <c:axId val="306052480"/>
      </c:barChart>
      <c:catAx>
        <c:axId val="306050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052480"/>
        <c:crosses val="autoZero"/>
        <c:auto val="1"/>
        <c:lblAlgn val="ctr"/>
        <c:lblOffset val="100"/>
        <c:noMultiLvlLbl val="0"/>
      </c:catAx>
      <c:valAx>
        <c:axId val="306052480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050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698545494313209"/>
          <c:y val="0.90335593467483233"/>
          <c:w val="0.60227909011373582"/>
          <c:h val="9.66440653251676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200"/>
              <a:t>T3 levels (pmol/L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I$16</c:f>
              <c:strCache>
                <c:ptCount val="1"/>
                <c:pt idx="0">
                  <c:v> No social 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H$17:$AH$20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AI$17:$AI$20</c:f>
              <c:numCache>
                <c:formatCode>####.00</c:formatCode>
                <c:ptCount val="4"/>
                <c:pt idx="0">
                  <c:v>0.40271186440677953</c:v>
                </c:pt>
                <c:pt idx="1">
                  <c:v>0.86313559322033928</c:v>
                </c:pt>
                <c:pt idx="2">
                  <c:v>0.52105263157894766</c:v>
                </c:pt>
                <c:pt idx="3">
                  <c:v>3.55277777777777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EB8-451E-A5B6-70750EE72E47}"/>
            </c:ext>
          </c:extLst>
        </c:ser>
        <c:ser>
          <c:idx val="1"/>
          <c:order val="1"/>
          <c:tx>
            <c:strRef>
              <c:f>Sheet2!$AJ$16</c:f>
              <c:strCache>
                <c:ptCount val="1"/>
                <c:pt idx="0">
                  <c:v>Social suppor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3EB8-451E-A5B6-70750EE72E4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H$17:$AH$20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AJ$17:$AJ$20</c:f>
              <c:numCache>
                <c:formatCode>####.00</c:formatCode>
                <c:ptCount val="4"/>
                <c:pt idx="0">
                  <c:v>0</c:v>
                </c:pt>
                <c:pt idx="1">
                  <c:v>0.65731707317073185</c:v>
                </c:pt>
                <c:pt idx="2">
                  <c:v>0.54782608695652213</c:v>
                </c:pt>
                <c:pt idx="3">
                  <c:v>1.50174672489083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EB8-451E-A5B6-70750EE72E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0583168"/>
        <c:axId val="300584960"/>
      </c:barChart>
      <c:catAx>
        <c:axId val="300583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584960"/>
        <c:crosses val="autoZero"/>
        <c:auto val="1"/>
        <c:lblAlgn val="ctr"/>
        <c:lblOffset val="100"/>
        <c:noMultiLvlLbl val="0"/>
      </c:catAx>
      <c:valAx>
        <c:axId val="300584960"/>
        <c:scaling>
          <c:orientation val="minMax"/>
        </c:scaling>
        <c:delete val="0"/>
        <c:axPos val="l"/>
        <c:numFmt formatCode="####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583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200"/>
              <a:t>T4 levels (pmol/L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N$16</c:f>
              <c:strCache>
                <c:ptCount val="1"/>
                <c:pt idx="0">
                  <c:v> No social 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M$17:$AM$20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AN$17:$AN$20</c:f>
              <c:numCache>
                <c:formatCode>####.00</c:formatCode>
                <c:ptCount val="4"/>
                <c:pt idx="0">
                  <c:v>1.1886440677966119</c:v>
                </c:pt>
                <c:pt idx="1">
                  <c:v>2.576694915254238</c:v>
                </c:pt>
                <c:pt idx="2">
                  <c:v>1.5389952153110069</c:v>
                </c:pt>
                <c:pt idx="3">
                  <c:v>10.686111111111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88-40A2-ADF1-4D7EA71FF231}"/>
            </c:ext>
          </c:extLst>
        </c:ser>
        <c:ser>
          <c:idx val="1"/>
          <c:order val="1"/>
          <c:tx>
            <c:strRef>
              <c:f>Sheet2!$AO$16</c:f>
              <c:strCache>
                <c:ptCount val="1"/>
                <c:pt idx="0">
                  <c:v>Social suppor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E88-40A2-ADF1-4D7EA71FF23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M$17:$AM$20</c:f>
              <c:strCache>
                <c:ptCount val="4"/>
                <c:pt idx="0">
                  <c:v>Hedonic group</c:v>
                </c:pt>
                <c:pt idx="1">
                  <c:v>Negative mood group</c:v>
                </c:pt>
                <c:pt idx="2">
                  <c:v>Positive mood group</c:v>
                </c:pt>
                <c:pt idx="3">
                  <c:v>Anhedonic group</c:v>
                </c:pt>
              </c:strCache>
            </c:strRef>
          </c:cat>
          <c:val>
            <c:numRef>
              <c:f>Sheet2!$AO$17:$AO$20</c:f>
              <c:numCache>
                <c:formatCode>####.00</c:formatCode>
                <c:ptCount val="4"/>
                <c:pt idx="0">
                  <c:v>0</c:v>
                </c:pt>
                <c:pt idx="1">
                  <c:v>1.9223600000000001</c:v>
                </c:pt>
                <c:pt idx="2">
                  <c:v>1.693979933110368</c:v>
                </c:pt>
                <c:pt idx="3">
                  <c:v>4.43668122270741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88-40A2-ADF1-4D7EA71FF2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0604416"/>
        <c:axId val="300610304"/>
      </c:barChart>
      <c:catAx>
        <c:axId val="300604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610304"/>
        <c:crosses val="autoZero"/>
        <c:auto val="1"/>
        <c:lblAlgn val="ctr"/>
        <c:lblOffset val="100"/>
        <c:noMultiLvlLbl val="0"/>
      </c:catAx>
      <c:valAx>
        <c:axId val="300610304"/>
        <c:scaling>
          <c:orientation val="minMax"/>
        </c:scaling>
        <c:delete val="0"/>
        <c:axPos val="l"/>
        <c:numFmt formatCode="####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604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Verbeke</dc:creator>
  <cp:keywords/>
  <dc:description/>
  <cp:lastModifiedBy>pluto</cp:lastModifiedBy>
  <cp:revision>6</cp:revision>
  <dcterms:created xsi:type="dcterms:W3CDTF">2019-05-10T16:16:00Z</dcterms:created>
  <dcterms:modified xsi:type="dcterms:W3CDTF">2019-05-16T13:19:00Z</dcterms:modified>
</cp:coreProperties>
</file>